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07"/>
        <w:gridCol w:w="3923"/>
      </w:tblGrid>
      <w:tr w:rsidR="00207E5E" w:rsidRPr="00230536" w14:paraId="042C83D8" w14:textId="77777777" w:rsidTr="00207E5E">
        <w:trPr>
          <w:trHeight w:val="469"/>
        </w:trPr>
        <w:tc>
          <w:tcPr>
            <w:tcW w:w="4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B4A2" w14:textId="461B2F35" w:rsidR="00207E5E" w:rsidRPr="00230536" w:rsidRDefault="00230536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207E5E"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6453" w14:textId="34807F44" w:rsidR="00207E5E" w:rsidRPr="00230536" w:rsidRDefault="00230536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207E5E"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efficients</w:t>
            </w:r>
          </w:p>
        </w:tc>
      </w:tr>
      <w:tr w:rsidR="00207E5E" w:rsidRPr="00230536" w14:paraId="67CB6ACB" w14:textId="77777777" w:rsidTr="00207E5E">
        <w:trPr>
          <w:trHeight w:val="469"/>
        </w:trPr>
        <w:tc>
          <w:tcPr>
            <w:tcW w:w="4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B815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C377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27657</w:t>
            </w:r>
          </w:p>
        </w:tc>
      </w:tr>
      <w:tr w:rsidR="00207E5E" w:rsidRPr="00230536" w14:paraId="0638E027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01CCE14A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1A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2BEB8ACF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191643</w:t>
            </w:r>
          </w:p>
        </w:tc>
      </w:tr>
      <w:tr w:rsidR="00207E5E" w:rsidRPr="00230536" w14:paraId="67EB8436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4EFBDE15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CBP1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2F83A206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95489</w:t>
            </w:r>
          </w:p>
        </w:tc>
      </w:tr>
      <w:tr w:rsidR="00207E5E" w:rsidRPr="00230536" w14:paraId="5C7AFAB1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513C091F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L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0736CD9F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8670732</w:t>
            </w:r>
          </w:p>
        </w:tc>
      </w:tr>
      <w:tr w:rsidR="00207E5E" w:rsidRPr="00230536" w14:paraId="56FBB5DC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74F03F66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45A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3FBD29DC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204065</w:t>
            </w:r>
          </w:p>
        </w:tc>
      </w:tr>
      <w:tr w:rsidR="00207E5E" w:rsidRPr="00230536" w14:paraId="4F0562FA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117CAA11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P2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76950C4A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2922984</w:t>
            </w:r>
          </w:p>
        </w:tc>
      </w:tr>
      <w:tr w:rsidR="00207E5E" w:rsidRPr="00230536" w14:paraId="413C4F6F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1CB2E079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1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155A38A8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37786</w:t>
            </w:r>
          </w:p>
        </w:tc>
      </w:tr>
      <w:tr w:rsidR="00207E5E" w:rsidRPr="00230536" w14:paraId="44DDC430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41C03D53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HD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06FD777E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7203875</w:t>
            </w:r>
          </w:p>
        </w:tc>
      </w:tr>
      <w:tr w:rsidR="00207E5E" w:rsidRPr="00230536" w14:paraId="0AF5DC35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0ABC2DBF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GR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7033B6B9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8080743</w:t>
            </w:r>
          </w:p>
        </w:tc>
      </w:tr>
      <w:tr w:rsidR="00207E5E" w:rsidRPr="00230536" w14:paraId="5629EF85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150DA09E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GLV6-57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46D78C30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5320921</w:t>
            </w:r>
          </w:p>
        </w:tc>
      </w:tr>
      <w:tr w:rsidR="00207E5E" w:rsidRPr="00230536" w14:paraId="1FFDAE4B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21D6923E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N1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3FB50E98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9022227</w:t>
            </w:r>
          </w:p>
        </w:tc>
      </w:tr>
      <w:tr w:rsidR="00207E5E" w:rsidRPr="00230536" w14:paraId="40A1DF2B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62143B40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UBE2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3D31F572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5295775</w:t>
            </w:r>
          </w:p>
        </w:tc>
      </w:tr>
      <w:tr w:rsidR="00207E5E" w:rsidRPr="00230536" w14:paraId="3EA546A4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1CFB5CC6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1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7222DDD6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0306926</w:t>
            </w:r>
          </w:p>
        </w:tc>
      </w:tr>
      <w:tr w:rsidR="00207E5E" w:rsidRPr="00230536" w14:paraId="0E222B61" w14:textId="77777777" w:rsidTr="00207E5E">
        <w:trPr>
          <w:trHeight w:val="469"/>
        </w:trPr>
        <w:tc>
          <w:tcPr>
            <w:tcW w:w="4707" w:type="dxa"/>
            <w:shd w:val="clear" w:color="auto" w:fill="auto"/>
            <w:noWrap/>
            <w:vAlign w:val="center"/>
            <w:hideMark/>
          </w:tcPr>
          <w:p w14:paraId="6593CAA2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TF</w:t>
            </w:r>
          </w:p>
        </w:tc>
        <w:tc>
          <w:tcPr>
            <w:tcW w:w="3923" w:type="dxa"/>
            <w:shd w:val="clear" w:color="auto" w:fill="auto"/>
            <w:noWrap/>
            <w:vAlign w:val="center"/>
            <w:hideMark/>
          </w:tcPr>
          <w:p w14:paraId="71D18682" w14:textId="77777777" w:rsidR="00207E5E" w:rsidRPr="00230536" w:rsidRDefault="00207E5E" w:rsidP="00207E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305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8475325</w:t>
            </w:r>
          </w:p>
        </w:tc>
      </w:tr>
    </w:tbl>
    <w:p w14:paraId="064CAC20" w14:textId="57A8A4C0" w:rsidR="00E9225A" w:rsidRPr="00230536" w:rsidRDefault="00230536" w:rsidP="00207E5E">
      <w:pPr>
        <w:jc w:val="left"/>
        <w:rPr>
          <w:rFonts w:ascii="Times New Roman" w:hAnsi="Times New Roman" w:cs="Times New Roman"/>
          <w:sz w:val="24"/>
          <w:szCs w:val="24"/>
        </w:rPr>
      </w:pPr>
      <w:r w:rsidRPr="002305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23053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30536">
        <w:rPr>
          <w:rFonts w:ascii="Times New Roman" w:hAnsi="Times New Roman" w:cs="Times New Roman"/>
          <w:sz w:val="24"/>
          <w:szCs w:val="24"/>
        </w:rPr>
        <w:t xml:space="preserve">. </w:t>
      </w:r>
      <w:r w:rsidR="00207E5E" w:rsidRPr="00230536">
        <w:rPr>
          <w:rFonts w:ascii="Times New Roman" w:hAnsi="Times New Roman" w:cs="Times New Roman"/>
          <w:sz w:val="24"/>
          <w:szCs w:val="24"/>
        </w:rPr>
        <w:t>LASSO genes.</w:t>
      </w:r>
    </w:p>
    <w:sectPr w:rsidR="00E9225A" w:rsidRPr="00230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D7E98" w14:textId="77777777" w:rsidR="00BF0707" w:rsidRDefault="00BF0707" w:rsidP="00207E5E">
      <w:r>
        <w:separator/>
      </w:r>
    </w:p>
  </w:endnote>
  <w:endnote w:type="continuationSeparator" w:id="0">
    <w:p w14:paraId="3C988AAA" w14:textId="77777777" w:rsidR="00BF0707" w:rsidRDefault="00BF0707" w:rsidP="00207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576C5" w14:textId="77777777" w:rsidR="00BF0707" w:rsidRDefault="00BF0707" w:rsidP="00207E5E">
      <w:r>
        <w:separator/>
      </w:r>
    </w:p>
  </w:footnote>
  <w:footnote w:type="continuationSeparator" w:id="0">
    <w:p w14:paraId="789C2EF9" w14:textId="77777777" w:rsidR="00BF0707" w:rsidRDefault="00BF0707" w:rsidP="00207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AE1"/>
    <w:rsid w:val="00207E5E"/>
    <w:rsid w:val="00230536"/>
    <w:rsid w:val="00736AE1"/>
    <w:rsid w:val="00BF0707"/>
    <w:rsid w:val="00E9225A"/>
    <w:rsid w:val="00F33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41685"/>
  <w15:chartTrackingRefBased/>
  <w15:docId w15:val="{0377AB66-7BE7-4AF5-BD82-96C6ED57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E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E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iahui</dc:creator>
  <cp:keywords/>
  <dc:description/>
  <cp:lastModifiedBy>liang jiahui</cp:lastModifiedBy>
  <cp:revision>3</cp:revision>
  <dcterms:created xsi:type="dcterms:W3CDTF">2023-03-31T16:21:00Z</dcterms:created>
  <dcterms:modified xsi:type="dcterms:W3CDTF">2023-04-01T17:09:00Z</dcterms:modified>
</cp:coreProperties>
</file>